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73D0AB">
      <w:pPr>
        <w:widowControl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</w:rPr>
        <w:t>Multimedia Appendix 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lang w:val="en-US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</w:rPr>
        <w:t xml:space="preserve"> Characteristics of older adults with low calf circumference and multimorbidity.</w:t>
      </w:r>
    </w:p>
    <w:bookmarkEnd w:id="0"/>
    <w:tbl>
      <w:tblPr>
        <w:tblStyle w:val="2"/>
        <w:tblW w:w="1033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1127"/>
        <w:gridCol w:w="1880"/>
        <w:gridCol w:w="1997"/>
        <w:gridCol w:w="1723"/>
        <w:gridCol w:w="831"/>
      </w:tblGrid>
      <w:tr w14:paraId="2F0E0361">
        <w:trPr>
          <w:trHeight w:val="340" w:hRule="atLeast"/>
        </w:trPr>
        <w:tc>
          <w:tcPr>
            <w:tcW w:w="27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D701B0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2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390597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18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F40F89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t>(N=7956)</w:t>
            </w:r>
          </w:p>
        </w:tc>
        <w:tc>
          <w:tcPr>
            <w:tcW w:w="37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9035CE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t>Multimorbidity condition</w:t>
            </w:r>
          </w:p>
        </w:tc>
        <w:tc>
          <w:tcPr>
            <w:tcW w:w="83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ED669C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  <w:t>v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t>alue</w:t>
            </w:r>
          </w:p>
        </w:tc>
      </w:tr>
      <w:tr w14:paraId="2C682DB1">
        <w:trPr>
          <w:trHeight w:val="660" w:hRule="atLeast"/>
        </w:trPr>
        <w:tc>
          <w:tcPr>
            <w:tcW w:w="27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6BD4A6C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B073AFB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19179AA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DD0DFE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t>With multimorbidity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(N=2166)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AECD75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Relatively healthy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  <w:t>(N=5790)</w:t>
            </w:r>
          </w:p>
        </w:tc>
        <w:tc>
          <w:tcPr>
            <w:tcW w:w="83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DC3615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</w:tr>
      <w:tr w14:paraId="321ED8CC">
        <w:trPr>
          <w:trHeight w:val="340" w:hRule="atLeast"/>
        </w:trPr>
        <w:tc>
          <w:tcPr>
            <w:tcW w:w="10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4C0C5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</w:rPr>
              <w:t>Demographic Data</w:t>
            </w:r>
          </w:p>
        </w:tc>
      </w:tr>
      <w:tr w14:paraId="17EE1A72">
        <w:trPr>
          <w:trHeight w:val="336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AC8A1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Age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[years, Median (Q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, Q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4C08A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A8E88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89 (79-9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56256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86 (78-9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995BC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90 (80-10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F7A06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14:paraId="502C00B7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69E49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Age category (years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FD29E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65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CFA79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157 (14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E62C4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53 (16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D33BA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804 (13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90FAC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&lt;.001 </w:t>
            </w:r>
          </w:p>
        </w:tc>
      </w:tr>
      <w:tr w14:paraId="5DEF7A39">
        <w:trPr>
          <w:trHeight w:val="359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9B412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3EC62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A7675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839 (35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91F1E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966 (44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B7E99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873 (32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0CF80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5CC5BD89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96F57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7AB1B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&gt;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D56C2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960 (49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9CE2A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847 (39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8E29D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113 (53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EAD23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68514560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92C98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9A696">
            <w:pPr>
              <w:widowControl/>
              <w:jc w:val="left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D53A8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121 (39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B0E27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852 (39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3478E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269 (39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BC9A4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.905</w:t>
            </w:r>
          </w:p>
        </w:tc>
      </w:tr>
      <w:tr w14:paraId="14580CC8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A7D20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B471E">
            <w:pPr>
              <w:widowControl/>
              <w:jc w:val="left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wo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AE6D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4835 (60.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BE6ED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314 (6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7C1C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521 (60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ED879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2085B9D8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FDC0F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Place of residence [n (%)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47D5F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urban are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934A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4196 (52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C645D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307 (60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CBF65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889 (49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26431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highlight w:val="none"/>
              </w:rPr>
              <w:t>&lt;.001</w:t>
            </w:r>
          </w:p>
        </w:tc>
      </w:tr>
      <w:tr w14:paraId="3B81F3CE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66BCB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AB260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rural are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3FCAD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760 (47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5A03A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859 (39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CD753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901 (50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EC004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7CDE1C88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8E17C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Marital statu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26DC3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00A7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705 (34.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39853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850 (39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5BE5C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855 (32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68A23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14:paraId="2FC75829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39BFE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DB61C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divorc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763B9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8 (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6E11A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9 (0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CF20E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9 (0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9053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1F1E20EC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110F5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B4E72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widower/wido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832A4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5155 (64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7FA0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293 (59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658D3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862 (66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CBA55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42CC0F0F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EB1D6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5F102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122B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68 (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B4D4E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4 (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6C4C2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54 (0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64AC4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28C3D04B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F4181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Education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819DC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literac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49411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4111 (5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5C98D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248 (57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A9B99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863 (49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27B1F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14:paraId="54B7B6A7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21C9C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E993F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illiterac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2EE57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845 (48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38FE3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918 (42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FD5CC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927 (5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B7DF1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29FD95C9">
        <w:trPr>
          <w:trHeight w:val="340" w:hRule="atLeast"/>
        </w:trPr>
        <w:tc>
          <w:tcPr>
            <w:tcW w:w="10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01627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</w:rPr>
              <w:t>Behavioral Characteristics</w:t>
            </w:r>
          </w:p>
        </w:tc>
      </w:tr>
      <w:tr w14:paraId="0DCF2B9D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814CF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Smoking statu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0717B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A3E75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5727 (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2.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8EC97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1525 (70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34487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4202 (72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87027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&lt;.001 </w:t>
            </w:r>
          </w:p>
        </w:tc>
      </w:tr>
      <w:tr w14:paraId="2F820778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ACE72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0754F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currentl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111DD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1155 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/>
              </w:rPr>
              <w:t>14.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13D8E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26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12.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39604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886 (15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FF34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 w14:paraId="7469DEFD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FAA5E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1980C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qui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B343A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1074 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/>
              </w:rPr>
              <w:t>13.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2133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37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17.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4E600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702 (12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4431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 w14:paraId="1399A04F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62933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Alcohol consumption currently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951D6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33A29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607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76.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4C71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/>
              </w:rPr>
              <w:t>20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/>
              </w:rPr>
              <w:t>55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B5336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4296 (74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22891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14:paraId="6C9295F5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F63B1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E1691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litt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8EC3A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86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10.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CBC41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274 (12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7C8B3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590 (10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986F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 w14:paraId="416F83A1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A634B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FAB16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alway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13A3C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101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12.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2FAB6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/>
              </w:rPr>
              <w:t>68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/>
              </w:rPr>
              <w:t>31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A5F98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804 (13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231DE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 w14:paraId="270F2E8A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77817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Physical activity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DC364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C9B47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754 (47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8C6A5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066 (49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18C70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688 (46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E0067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.026</w:t>
            </w:r>
          </w:p>
        </w:tc>
      </w:tr>
      <w:tr w14:paraId="65083A2A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F252B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591E1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EA770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4202 (52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9D2DC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100 (5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3B51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102 (53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D8147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59A1ACDB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B81E3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Sleep quailty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8A7C2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9DCAC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856 (48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A22C2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920 (42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8DF10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936 (50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9E738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&lt;.001 </w:t>
            </w:r>
          </w:p>
        </w:tc>
      </w:tr>
      <w:tr w14:paraId="1B2B22B4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CBAA3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45E8F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fai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DAB19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755 (34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2D80D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763 (35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5EA8A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992 (34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589E3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693EA6B0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2C3AB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6F49F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ba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7E004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345 (16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30CCC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483 (22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8792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862 (14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4F4D4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31A9C3CD">
        <w:trPr>
          <w:trHeight w:val="340" w:hRule="atLeast"/>
        </w:trPr>
        <w:tc>
          <w:tcPr>
            <w:tcW w:w="10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B6B91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</w:rPr>
              <w:t>Physical And Psychological Health Characteristics</w:t>
            </w:r>
          </w:p>
        </w:tc>
      </w:tr>
      <w:tr w14:paraId="0BC94C26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85D4D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MMSE item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[socre, Median (Q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, Q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7410A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7A5428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26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(23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-28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C307C6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26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(23.7-29.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6B5B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26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23.1-28.1）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409E3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.027</w:t>
            </w:r>
          </w:p>
        </w:tc>
      </w:tr>
      <w:tr w14:paraId="4B852F39">
        <w:trPr>
          <w:trHeight w:val="340" w:hRule="atLeast"/>
        </w:trPr>
        <w:tc>
          <w:tcPr>
            <w:tcW w:w="3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69FD3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CESD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0 item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[socre, Median (Q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, Q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6E162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6.5 (4.0-9.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AAA56E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7.0 (4.4-10.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4D947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6.2 (4.0-9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9F934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&lt;.00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</w:tr>
      <w:tr w14:paraId="5AB3AAA1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D0C62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GAD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7 item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[socre, Median (Q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, Q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95608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CD84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0.0 (0.0-1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448981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0.0 (0.0-2.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6B422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0.0 (0.0-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C42C9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&lt;.00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</w:tr>
      <w:tr w14:paraId="01AA7DD3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E29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BMI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 xml:space="preserve">f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kg/m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, Median (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Q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, Q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98AC5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7AE486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20.7 (18.7-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F00B51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2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(19.2-23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EAB1D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2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(18.5-22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5A589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&lt;.00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</w:tr>
      <w:tr w14:paraId="51A0F14F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59251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Fall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16CFE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D6D4C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913 (24.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BE6F0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602 (27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717C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311 (22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3101B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&lt;.001 </w:t>
            </w:r>
          </w:p>
        </w:tc>
      </w:tr>
      <w:tr w14:paraId="664A2B03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71CE8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68F03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ED2F92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5635 (70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4D2E0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156 (5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678098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4479 (77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0D71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35F883D7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347B2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Difficulty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with activitie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of daily living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00FC2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4D5B78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582 (32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FB2990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774 (35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AF4D61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808 (3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FE053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14:paraId="33F67445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579BC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860EB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B876B7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5374 (67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C7D8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392 (64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CB7B85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982 (68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BE700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7B6E28EC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39D3A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Self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reported health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75609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very goo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93656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843 (10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A4A0D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50 (6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37376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693 (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2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45C78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&lt;.001 </w:t>
            </w:r>
          </w:p>
        </w:tc>
      </w:tr>
      <w:tr w14:paraId="7D7E5FD1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46BE5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E89B5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530B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602 (32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8ABB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527 (24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F9CD2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075 (35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2A360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1A990E01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76CBE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7F9DF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fai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5BEF7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195 (4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5ADB3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938 (43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4EBCC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257 (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9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CD680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2A869195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5D770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5971B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68148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002 (12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526E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451 (20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59C4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551 (9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33698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71A55384">
        <w:trPr>
          <w:trHeight w:val="340" w:hRule="atLeast"/>
        </w:trPr>
        <w:tc>
          <w:tcPr>
            <w:tcW w:w="27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0CFD50"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927B00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very poor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AFFD6A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14 (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4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A9B5D1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00 (4.6)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72BF97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14 (3.7)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4BD1A7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 w14:paraId="1FC680E8">
        <w:trPr>
          <w:trHeight w:val="660" w:hRule="atLeast"/>
        </w:trPr>
        <w:tc>
          <w:tcPr>
            <w:tcW w:w="10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1D4A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Q1, first quartil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.</w:t>
            </w:r>
          </w:p>
          <w:p w14:paraId="1DF4C917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Q3, third quartil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.</w:t>
            </w:r>
          </w:p>
          <w:p w14:paraId="5D9257A5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MMS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Mini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Mental State Examination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.</w:t>
            </w:r>
          </w:p>
          <w:p w14:paraId="32B39225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CE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0,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Center for Epidemiological Studies-Depression Scale 10-item.</w:t>
            </w:r>
          </w:p>
          <w:p w14:paraId="72E25B73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GAD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7, Generalized Anxiety Disorder 7-item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.</w:t>
            </w:r>
          </w:p>
          <w:p w14:paraId="79180C09"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f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BMI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, Body Mass Index.</w:t>
            </w:r>
          </w:p>
        </w:tc>
      </w:tr>
      <w:tr w14:paraId="6871254E">
        <w:trPr>
          <w:trHeight w:val="348" w:hRule="atLeast"/>
        </w:trPr>
        <w:tc>
          <w:tcPr>
            <w:tcW w:w="10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EE1B">
            <w:pPr>
              <w:widowControl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BA1BC44">
      <w:pPr>
        <w:rPr>
          <w:sz w:val="20"/>
          <w:szCs w:val="20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5AD"/>
    <w:rsid w:val="000F2195"/>
    <w:rsid w:val="00170407"/>
    <w:rsid w:val="00C965AD"/>
    <w:rsid w:val="00CD0F25"/>
    <w:rsid w:val="1DEDE89B"/>
    <w:rsid w:val="1EFF3A1C"/>
    <w:rsid w:val="266E750B"/>
    <w:rsid w:val="3B7D3FDA"/>
    <w:rsid w:val="3BBFA1D7"/>
    <w:rsid w:val="3F5F2E6D"/>
    <w:rsid w:val="3F7EC6DE"/>
    <w:rsid w:val="5E5F73FA"/>
    <w:rsid w:val="67772FEC"/>
    <w:rsid w:val="767D8ADF"/>
    <w:rsid w:val="78DEBE7A"/>
    <w:rsid w:val="7E5B6554"/>
    <w:rsid w:val="7F8F8165"/>
    <w:rsid w:val="7FF717F7"/>
    <w:rsid w:val="7FFD77A1"/>
    <w:rsid w:val="B7BD2E29"/>
    <w:rsid w:val="BED766EA"/>
    <w:rsid w:val="CDFD61A9"/>
    <w:rsid w:val="DB6F5DB3"/>
    <w:rsid w:val="E9DF10C4"/>
    <w:rsid w:val="EE7F7A46"/>
    <w:rsid w:val="F6AF8707"/>
    <w:rsid w:val="FB5FF518"/>
    <w:rsid w:val="FBBE4337"/>
    <w:rsid w:val="FBF7ADD5"/>
    <w:rsid w:val="FECBA526"/>
    <w:rsid w:val="FF354E6F"/>
    <w:rsid w:val="FF6BB6AA"/>
    <w:rsid w:val="FFB7B0E9"/>
    <w:rsid w:val="FFFBF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/>
      <w:b/>
      <w:bCs/>
      <w:i/>
      <w:iCs/>
      <w:color w:val="000000"/>
      <w:sz w:val="22"/>
      <w:szCs w:val="22"/>
      <w:u w:val="none"/>
    </w:rPr>
  </w:style>
  <w:style w:type="character" w:customStyle="1" w:styleId="5">
    <w:name w:val="font61"/>
    <w:basedOn w:val="3"/>
    <w:qFormat/>
    <w:uiPriority w:val="0"/>
    <w:rPr>
      <w:rFonts w:hint="eastAsia" w:ascii="宋体" w:hAnsi="宋体" w:eastAsia="宋体"/>
      <w:b/>
      <w:bCs/>
      <w:color w:val="000000"/>
      <w:sz w:val="22"/>
      <w:szCs w:val="22"/>
      <w:u w:val="none"/>
    </w:rPr>
  </w:style>
  <w:style w:type="character" w:customStyle="1" w:styleId="6">
    <w:name w:val="font71"/>
    <w:basedOn w:val="3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7">
    <w:name w:val="font11"/>
    <w:basedOn w:val="3"/>
    <w:qFormat/>
    <w:uiPriority w:val="0"/>
    <w:rPr>
      <w:rFonts w:hint="eastAsia" w:ascii="宋体" w:hAnsi="宋体" w:eastAsia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3</Words>
  <Characters>2242</Characters>
  <Lines>1</Lines>
  <Paragraphs>1</Paragraphs>
  <TotalTime>0</TotalTime>
  <ScaleCrop>false</ScaleCrop>
  <LinksUpToDate>false</LinksUpToDate>
  <CharactersWithSpaces>263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3:07:00Z</dcterms:created>
  <dc:creator>v688</dc:creator>
  <cp:lastModifiedBy>限量版超甜可爱</cp:lastModifiedBy>
  <dcterms:modified xsi:type="dcterms:W3CDTF">2025-09-18T22:0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1F1CC8A231B4A2E99B10CC6851D766C7_43</vt:lpwstr>
  </property>
</Properties>
</file>